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45" w:type="dxa"/>
        <w:tblLook w:val="04A0" w:firstRow="1" w:lastRow="0" w:firstColumn="1" w:lastColumn="0" w:noHBand="0" w:noVBand="1"/>
      </w:tblPr>
      <w:tblGrid>
        <w:gridCol w:w="1491"/>
        <w:gridCol w:w="1023"/>
        <w:gridCol w:w="913"/>
        <w:gridCol w:w="913"/>
        <w:gridCol w:w="2135"/>
        <w:gridCol w:w="1980"/>
        <w:gridCol w:w="1146"/>
        <w:gridCol w:w="1554"/>
        <w:gridCol w:w="1890"/>
      </w:tblGrid>
      <w:tr w:rsidR="001939D6" w:rsidRPr="001939D6" w14:paraId="4144A1E8" w14:textId="77777777" w:rsidTr="001939D6">
        <w:trPr>
          <w:trHeight w:val="300"/>
        </w:trPr>
        <w:tc>
          <w:tcPr>
            <w:tcW w:w="130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6D776" w14:textId="6960B24F" w:rsidR="001939D6" w:rsidRPr="001939D6" w:rsidRDefault="001939D6" w:rsidP="001939D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3. </w:t>
            </w: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tological</w:t>
            </w: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eatures of normal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e skin and skin at tick attachment sites during primary and quaternary infestations</w:t>
            </w:r>
          </w:p>
        </w:tc>
      </w:tr>
      <w:tr w:rsidR="001939D6" w:rsidRPr="001939D6" w14:paraId="23FB4018" w14:textId="77777777" w:rsidTr="001939D6">
        <w:trPr>
          <w:trHeight w:val="615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2B89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festa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C99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numb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514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use I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A31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use sex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660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cation on bo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FF5E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ologic</w:t>
            </w:r>
            <w:proofErr w:type="gramEnd"/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les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8C2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verity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315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pidermal thickness at bite site (µ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1A7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pidermal thickness away from bite site (µm)</w:t>
            </w:r>
          </w:p>
        </w:tc>
      </w:tr>
      <w:tr w:rsidR="001939D6" w:rsidRPr="001939D6" w14:paraId="089DAE3E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8BBE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EC9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0EC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275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D54E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cave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E5DC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D83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0DF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BD1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</w:tr>
      <w:tr w:rsidR="001939D6" w:rsidRPr="001939D6" w14:paraId="25E91188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2B4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44A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658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E81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2BE5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C7DB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0A5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165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7E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</w:tr>
      <w:tr w:rsidR="001939D6" w:rsidRPr="001939D6" w14:paraId="3B0E8C53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4A1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7E8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A14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8B5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90CB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AAF0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A84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A07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A15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</w:tr>
      <w:tr w:rsidR="001939D6" w:rsidRPr="001939D6" w14:paraId="6F58C748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153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6FE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3FC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3C2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1269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p of he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1E1C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FB7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5E7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E67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</w:tr>
      <w:tr w:rsidR="001939D6" w:rsidRPr="001939D6" w14:paraId="62CF91D6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89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6DD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47F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A26E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0552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cave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C679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E5D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AFA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CDD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</w:tr>
      <w:tr w:rsidR="001939D6" w:rsidRPr="001939D6" w14:paraId="41313D91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ABB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5CD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D4F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823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5A83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27F6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D01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3C3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2FF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</w:tr>
      <w:tr w:rsidR="001939D6" w:rsidRPr="001939D6" w14:paraId="74C876DB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B7A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0CB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8A0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9F5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84D5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B53F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11D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65A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FEF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</w:tr>
      <w:tr w:rsidR="001939D6" w:rsidRPr="001939D6" w14:paraId="224132A4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3C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infes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D69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B9F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574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1708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p of he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4D26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69F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2DA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4259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</w:p>
        </w:tc>
      </w:tr>
      <w:tr w:rsidR="001939D6" w:rsidRPr="001939D6" w14:paraId="102FA495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7D0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E31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D56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815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D82B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B7FF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8B5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D94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DE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</w:tr>
      <w:tr w:rsidR="001939D6" w:rsidRPr="001939D6" w14:paraId="6E977FB9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949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272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46D9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EA9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A0B5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061D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4F8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51A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06E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2</w:t>
            </w:r>
          </w:p>
        </w:tc>
      </w:tr>
      <w:tr w:rsidR="001939D6" w:rsidRPr="001939D6" w14:paraId="106636D1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BCF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303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461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668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3864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p of he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04A9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80F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7B3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A26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</w:tr>
      <w:tr w:rsidR="001939D6" w:rsidRPr="001939D6" w14:paraId="1E892584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AAE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EB29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40C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38E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47B1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0202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BCB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EA2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33F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0</w:t>
            </w:r>
          </w:p>
        </w:tc>
      </w:tr>
      <w:tr w:rsidR="001939D6" w:rsidRPr="001939D6" w14:paraId="6EAE2C68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F0B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864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87C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E88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F9A3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cave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D71B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E81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DC6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F112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</w:tr>
      <w:tr w:rsidR="001939D6" w:rsidRPr="001939D6" w14:paraId="51AD162E" w14:textId="77777777" w:rsidTr="001939D6">
        <w:trPr>
          <w:trHeight w:val="585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8F1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274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15F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BD9E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1120A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cave pinna, adjacent to D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F9F4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C3D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931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31C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</w:tr>
      <w:tr w:rsidR="001939D6" w:rsidRPr="001939D6" w14:paraId="0D04A995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CFF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BD6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D25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16B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4745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1084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416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5DF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8EE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</w:tr>
      <w:tr w:rsidR="001939D6" w:rsidRPr="001939D6" w14:paraId="246A1391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6A1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8C6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314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CBB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BBB3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71C1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EE0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5DA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A4F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</w:tr>
      <w:tr w:rsidR="001939D6" w:rsidRPr="001939D6" w14:paraId="3F0904DE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681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CA1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D9D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A0A9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5CE5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8D71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F02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182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54E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</w:p>
        </w:tc>
      </w:tr>
      <w:tr w:rsidR="001939D6" w:rsidRPr="001939D6" w14:paraId="4815B845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9D4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847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6A4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DD5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36C2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cave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6B26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cyt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4CE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E0F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E2E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</w:tr>
      <w:tr w:rsidR="001939D6" w:rsidRPr="001939D6" w14:paraId="674224ED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0EC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B3D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168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17F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8AE3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F67C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F2F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308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26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</w:tr>
      <w:tr w:rsidR="001939D6" w:rsidRPr="001939D6" w14:paraId="507425EE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98A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F2F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0BD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E1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1F2A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p of he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88EB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603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l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C97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6EC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2</w:t>
            </w:r>
          </w:p>
        </w:tc>
      </w:tr>
      <w:tr w:rsidR="001939D6" w:rsidRPr="001939D6" w14:paraId="0E6A1AE3" w14:textId="77777777" w:rsidTr="001939D6">
        <w:trPr>
          <w:trHeight w:val="585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008B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893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0AE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2C8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BEEA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7CD43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tiocytic and eosinophilic dermatitis, cellulitis, and myositis with epidermal ulcerat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23E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623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BE8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</w:tr>
      <w:tr w:rsidR="001939D6" w:rsidRPr="001939D6" w14:paraId="01DCD789" w14:textId="77777777" w:rsidTr="001939D6">
        <w:trPr>
          <w:trHeight w:val="585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21C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825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5204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2F3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0D03B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 base, adjacent to F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4851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tiocytic and eosinophilic dermatitis, cellulitis, and myositis with epidermal ulcerat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1FF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5C8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A50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</w:tr>
      <w:tr w:rsidR="001939D6" w:rsidRPr="001939D6" w14:paraId="030CB971" w14:textId="77777777" w:rsidTr="001939D6">
        <w:trPr>
          <w:trHeight w:val="585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5C05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D69A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B7E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BABD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D4FA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B5F60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 and cellulitis with epidermal ulceration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B693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ver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F0EE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B7E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8</w:t>
            </w:r>
          </w:p>
        </w:tc>
      </w:tr>
      <w:tr w:rsidR="001939D6" w:rsidRPr="001939D6" w14:paraId="17EC681B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D11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939D6">
              <w:rPr>
                <w:rFonts w:ascii="Aptos Narrow" w:eastAsia="Times New Roman" w:hAnsi="Aptos Narrow" w:cs="Arial"/>
                <w:color w:val="000000"/>
                <w:kern w:val="0"/>
                <w:sz w:val="22"/>
                <w:szCs w:val="22"/>
                <w14:ligatures w14:val="none"/>
              </w:rPr>
              <w:t>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F2D7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F54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7018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379D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p of he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05547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</w:t>
            </w: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ermatitis and cellul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7D6E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A95F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5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7521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</w:tr>
      <w:tr w:rsidR="001939D6" w:rsidRPr="001939D6" w14:paraId="043A6481" w14:textId="77777777" w:rsidTr="001939D6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83B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°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D36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CF70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DE4C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BE96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vex pin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E4414" w14:textId="77777777" w:rsidR="001939D6" w:rsidRPr="001939D6" w:rsidRDefault="001939D6" w:rsidP="001939D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phohistiocytic</w:t>
            </w:r>
            <w:proofErr w:type="spellEnd"/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eosinophilic dermatitis and cellulit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86F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6116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5B09" w14:textId="77777777" w:rsidR="001939D6" w:rsidRPr="001939D6" w:rsidRDefault="001939D6" w:rsidP="001939D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9D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</w:tr>
    </w:tbl>
    <w:p w14:paraId="29234B50" w14:textId="77777777" w:rsidR="00995F81" w:rsidRPr="001939D6" w:rsidRDefault="00995F81">
      <w:pPr>
        <w:rPr>
          <w:sz w:val="22"/>
          <w:szCs w:val="22"/>
        </w:rPr>
      </w:pPr>
    </w:p>
    <w:sectPr w:rsidR="00995F81" w:rsidRPr="001939D6" w:rsidSect="00193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D6"/>
    <w:rsid w:val="000100A1"/>
    <w:rsid w:val="000C4ABE"/>
    <w:rsid w:val="001939D6"/>
    <w:rsid w:val="00216C14"/>
    <w:rsid w:val="00235605"/>
    <w:rsid w:val="002B22F1"/>
    <w:rsid w:val="003065E1"/>
    <w:rsid w:val="00514313"/>
    <w:rsid w:val="00635E82"/>
    <w:rsid w:val="00830EE8"/>
    <w:rsid w:val="00995F81"/>
    <w:rsid w:val="00DC74EB"/>
    <w:rsid w:val="00DE346B"/>
    <w:rsid w:val="00DE617B"/>
    <w:rsid w:val="00E1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B49E"/>
  <w15:chartTrackingRefBased/>
  <w15:docId w15:val="{C515283A-FF09-4AAD-B4B7-DF3898F2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E8"/>
  </w:style>
  <w:style w:type="paragraph" w:styleId="Heading1">
    <w:name w:val="heading 1"/>
    <w:basedOn w:val="Normal"/>
    <w:next w:val="Normal"/>
    <w:link w:val="Heading1Char"/>
    <w:uiPriority w:val="9"/>
    <w:qFormat/>
    <w:rsid w:val="001939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9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9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9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9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9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9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9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30EE8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93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9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9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9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9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9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9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9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9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9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9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9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9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Dana Kathleen</dc:creator>
  <cp:keywords/>
  <dc:description/>
  <cp:lastModifiedBy>Shaw, Dana Kathleen</cp:lastModifiedBy>
  <cp:revision>1</cp:revision>
  <dcterms:created xsi:type="dcterms:W3CDTF">2025-07-02T20:58:00Z</dcterms:created>
  <dcterms:modified xsi:type="dcterms:W3CDTF">2025-07-02T21:04:00Z</dcterms:modified>
</cp:coreProperties>
</file>